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FA419" w14:textId="77777777" w:rsidR="00161A36" w:rsidRPr="00123368" w:rsidRDefault="00161A36" w:rsidP="00161A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303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9303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7C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77C15">
        <w:rPr>
          <w:rFonts w:ascii="Times New Roman" w:hAnsi="Times New Roman" w:cs="Times New Roman"/>
          <w:b/>
          <w:bCs/>
          <w:sz w:val="24"/>
          <w:szCs w:val="24"/>
        </w:rPr>
        <w:t xml:space="preserve">he corresponding plots </w:t>
      </w:r>
      <w:r w:rsidRPr="00377C15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377C15">
        <w:rPr>
          <w:rFonts w:ascii="Times New Roman" w:hAnsi="Times New Roman" w:cs="Times New Roman"/>
          <w:b/>
          <w:bCs/>
          <w:sz w:val="24"/>
          <w:szCs w:val="24"/>
        </w:rPr>
        <w:t xml:space="preserve"> the leave-one-out analysi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1"/>
        <w:gridCol w:w="4925"/>
      </w:tblGrid>
      <w:tr w:rsidR="00161A36" w14:paraId="5D3E5D30" w14:textId="77777777" w:rsidTr="009C3219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FD74E7E" w14:textId="77777777" w:rsidR="00161A36" w:rsidRPr="00B6653B" w:rsidRDefault="00161A36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group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1EAF177" w14:textId="77777777" w:rsidR="00161A36" w:rsidRPr="00B6653B" w:rsidRDefault="00161A36" w:rsidP="009C321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6653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B665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ure</w:t>
            </w:r>
          </w:p>
        </w:tc>
      </w:tr>
      <w:tr w:rsidR="00161A36" w14:paraId="0F0EB48E" w14:textId="77777777" w:rsidTr="009C3219">
        <w:tc>
          <w:tcPr>
            <w:tcW w:w="8647" w:type="dxa"/>
            <w:gridSpan w:val="2"/>
            <w:tcBorders>
              <w:top w:val="single" w:sz="4" w:space="0" w:color="auto"/>
            </w:tcBorders>
          </w:tcPr>
          <w:p w14:paraId="3C89D720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BMI weight group</w:t>
            </w:r>
          </w:p>
        </w:tc>
      </w:tr>
      <w:tr w:rsidR="00161A36" w14:paraId="518325AF" w14:textId="77777777" w:rsidTr="009C3219">
        <w:tc>
          <w:tcPr>
            <w:tcW w:w="3686" w:type="dxa"/>
          </w:tcPr>
          <w:p w14:paraId="42315B77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4961" w:type="dxa"/>
          </w:tcPr>
          <w:p w14:paraId="7A8EC0B0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09FEFD1" wp14:editId="52BFF9AB">
                  <wp:extent cx="2795587" cy="1863725"/>
                  <wp:effectExtent l="0" t="0" r="5080" b="317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2537" cy="18683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1A36" w14:paraId="6EDA9532" w14:textId="77777777" w:rsidTr="009C3219">
        <w:tc>
          <w:tcPr>
            <w:tcW w:w="3686" w:type="dxa"/>
          </w:tcPr>
          <w:p w14:paraId="2F498D42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4961" w:type="dxa"/>
          </w:tcPr>
          <w:p w14:paraId="33BCD8EC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9D9FFAC" wp14:editId="2B322833">
                  <wp:extent cx="2805112" cy="187007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7960" cy="18786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1A36" w14:paraId="6ADDF9D6" w14:textId="77777777" w:rsidTr="009C3219">
        <w:tc>
          <w:tcPr>
            <w:tcW w:w="3686" w:type="dxa"/>
          </w:tcPr>
          <w:p w14:paraId="529A9999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verweight + Obesity</w:t>
            </w:r>
          </w:p>
        </w:tc>
        <w:tc>
          <w:tcPr>
            <w:tcW w:w="4961" w:type="dxa"/>
          </w:tcPr>
          <w:p w14:paraId="100354EE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E3D07A4" wp14:editId="465AF39F">
                  <wp:extent cx="2808000" cy="187200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8000" cy="18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1A36" w14:paraId="59F0F5D7" w14:textId="77777777" w:rsidTr="009C3219">
        <w:tc>
          <w:tcPr>
            <w:tcW w:w="3686" w:type="dxa"/>
          </w:tcPr>
          <w:p w14:paraId="60C67C9A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2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ernal BMI weight group</w:t>
            </w:r>
          </w:p>
        </w:tc>
        <w:tc>
          <w:tcPr>
            <w:tcW w:w="4961" w:type="dxa"/>
          </w:tcPr>
          <w:p w14:paraId="39A71582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61A36" w14:paraId="6A3D6152" w14:textId="77777777" w:rsidTr="009C3219">
        <w:tc>
          <w:tcPr>
            <w:tcW w:w="3686" w:type="dxa"/>
          </w:tcPr>
          <w:p w14:paraId="0C141C3D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4961" w:type="dxa"/>
          </w:tcPr>
          <w:p w14:paraId="7A8C0F8C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A40FAD2" wp14:editId="19E31EE3">
                  <wp:extent cx="2808000" cy="18720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8000" cy="18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1A36" w14:paraId="1C260956" w14:textId="77777777" w:rsidTr="009C3219">
        <w:tc>
          <w:tcPr>
            <w:tcW w:w="3686" w:type="dxa"/>
          </w:tcPr>
          <w:p w14:paraId="4FCB838B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besity</w:t>
            </w:r>
          </w:p>
        </w:tc>
        <w:tc>
          <w:tcPr>
            <w:tcW w:w="4961" w:type="dxa"/>
          </w:tcPr>
          <w:p w14:paraId="4D8255E5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924A0B7" wp14:editId="4D365370">
                  <wp:extent cx="2808000" cy="187200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8000" cy="18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1A36" w14:paraId="702E7087" w14:textId="77777777" w:rsidTr="009C3219">
        <w:tc>
          <w:tcPr>
            <w:tcW w:w="3686" w:type="dxa"/>
            <w:tcBorders>
              <w:bottom w:val="single" w:sz="4" w:space="0" w:color="auto"/>
            </w:tcBorders>
          </w:tcPr>
          <w:p w14:paraId="7A40E53B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329F">
              <w:rPr>
                <w:rFonts w:ascii="Times New Roman" w:hAnsi="Times New Roman" w:cs="Times New Roman"/>
                <w:sz w:val="16"/>
                <w:szCs w:val="16"/>
              </w:rPr>
              <w:t>Overweight + Obesity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6A70318" w14:textId="77777777" w:rsidR="00161A36" w:rsidRDefault="00161A36" w:rsidP="009C32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82BCA0D" wp14:editId="02F330D0">
                  <wp:extent cx="2808000" cy="187200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8000" cy="18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A11B3D" w14:textId="77777777" w:rsidR="009E5490" w:rsidRDefault="009E5490"/>
    <w:sectPr w:rsidR="009E5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88B13" w14:textId="77777777" w:rsidR="00FA5996" w:rsidRDefault="00FA5996" w:rsidP="00161A36">
      <w:r>
        <w:separator/>
      </w:r>
    </w:p>
  </w:endnote>
  <w:endnote w:type="continuationSeparator" w:id="0">
    <w:p w14:paraId="511CB01F" w14:textId="77777777" w:rsidR="00FA5996" w:rsidRDefault="00FA5996" w:rsidP="00161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29CBD" w14:textId="77777777" w:rsidR="00FA5996" w:rsidRDefault="00FA5996" w:rsidP="00161A36">
      <w:r>
        <w:separator/>
      </w:r>
    </w:p>
  </w:footnote>
  <w:footnote w:type="continuationSeparator" w:id="0">
    <w:p w14:paraId="246DE806" w14:textId="77777777" w:rsidR="00FA5996" w:rsidRDefault="00FA5996" w:rsidP="00161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490"/>
    <w:rsid w:val="00161A36"/>
    <w:rsid w:val="009E5490"/>
    <w:rsid w:val="00FA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E976375-073E-4782-8123-BE98194EC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A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A36"/>
    <w:rPr>
      <w:sz w:val="18"/>
      <w:szCs w:val="18"/>
    </w:rPr>
  </w:style>
  <w:style w:type="table" w:styleId="a7">
    <w:name w:val="Table Grid"/>
    <w:basedOn w:val="a1"/>
    <w:uiPriority w:val="39"/>
    <w:rsid w:val="00161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书瑜</dc:creator>
  <cp:keywords/>
  <dc:description/>
  <cp:lastModifiedBy>张 书瑜</cp:lastModifiedBy>
  <cp:revision>2</cp:revision>
  <dcterms:created xsi:type="dcterms:W3CDTF">2022-12-13T12:27:00Z</dcterms:created>
  <dcterms:modified xsi:type="dcterms:W3CDTF">2022-12-13T12:27:00Z</dcterms:modified>
</cp:coreProperties>
</file>